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1273B" w14:textId="1D6961A3" w:rsidR="00624DDC" w:rsidRPr="00E6301B" w:rsidRDefault="00E6301B" w:rsidP="00E6301B">
      <w:pPr>
        <w:keepNext/>
        <w:spacing w:before="0" w:after="120" w:line="480" w:lineRule="auto"/>
        <w:ind w:left="709"/>
        <w:jc w:val="both"/>
        <w:rPr>
          <w:rFonts w:cs="Times New Roman"/>
          <w:color w:val="000000"/>
          <w:szCs w:val="24"/>
        </w:rPr>
      </w:pPr>
      <w:proofErr w:type="gramStart"/>
      <w:r w:rsidRPr="00E6301B">
        <w:rPr>
          <w:rFonts w:cs="Times New Roman"/>
          <w:b/>
          <w:szCs w:val="24"/>
        </w:rPr>
        <w:t xml:space="preserve">Supplementary table </w:t>
      </w:r>
      <w:r w:rsidRPr="00E6301B">
        <w:rPr>
          <w:rFonts w:cs="Times New Roman"/>
          <w:b/>
          <w:szCs w:val="24"/>
        </w:rPr>
        <w:fldChar w:fldCharType="begin"/>
      </w:r>
      <w:r w:rsidRPr="00E6301B">
        <w:rPr>
          <w:rFonts w:cs="Times New Roman"/>
          <w:b/>
          <w:szCs w:val="24"/>
        </w:rPr>
        <w:instrText xml:space="preserve"> SEQ Figure \* ARABIC </w:instrText>
      </w:r>
      <w:r w:rsidRPr="00E6301B">
        <w:rPr>
          <w:rFonts w:cs="Times New Roman"/>
          <w:b/>
          <w:szCs w:val="24"/>
        </w:rPr>
        <w:fldChar w:fldCharType="separate"/>
      </w:r>
      <w:r w:rsidRPr="00E6301B">
        <w:rPr>
          <w:rFonts w:cs="Times New Roman"/>
          <w:b/>
          <w:noProof/>
          <w:szCs w:val="24"/>
        </w:rPr>
        <w:t>1</w:t>
      </w:r>
      <w:r w:rsidRPr="00E6301B">
        <w:rPr>
          <w:rFonts w:cs="Times New Roman"/>
          <w:b/>
          <w:szCs w:val="24"/>
        </w:rPr>
        <w:fldChar w:fldCharType="end"/>
      </w:r>
      <w:r w:rsidRPr="00E6301B">
        <w:rPr>
          <w:rFonts w:cs="Times New Roman"/>
          <w:b/>
          <w:szCs w:val="24"/>
        </w:rPr>
        <w:t>.</w:t>
      </w:r>
      <w:proofErr w:type="gramEnd"/>
      <w:r w:rsidRPr="00E6301B">
        <w:rPr>
          <w:rFonts w:cs="Times New Roman"/>
          <w:szCs w:val="24"/>
        </w:rPr>
        <w:t xml:space="preserve"> </w:t>
      </w:r>
      <w:r w:rsidRPr="00E6301B">
        <w:rPr>
          <w:rFonts w:cs="Times New Roman"/>
          <w:color w:val="000000"/>
          <w:szCs w:val="24"/>
        </w:rPr>
        <w:t xml:space="preserve">Serological and molecular detection of other viruses in Pinot </w:t>
      </w:r>
      <w:proofErr w:type="gramStart"/>
      <w:r w:rsidRPr="00E6301B">
        <w:rPr>
          <w:rFonts w:cs="Times New Roman"/>
          <w:color w:val="000000"/>
          <w:szCs w:val="24"/>
        </w:rPr>
        <w:t>gris</w:t>
      </w:r>
      <w:proofErr w:type="gramEnd"/>
      <w:r w:rsidRPr="00E6301B">
        <w:rPr>
          <w:rFonts w:cs="Times New Roman"/>
          <w:color w:val="000000"/>
          <w:szCs w:val="24"/>
        </w:rPr>
        <w:t xml:space="preserve"> samples object of the present study.</w:t>
      </w:r>
    </w:p>
    <w:tbl>
      <w:tblPr>
        <w:tblStyle w:val="Grigliatabella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226"/>
        <w:gridCol w:w="991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621"/>
        <w:gridCol w:w="621"/>
        <w:gridCol w:w="621"/>
        <w:gridCol w:w="429"/>
        <w:gridCol w:w="429"/>
      </w:tblGrid>
      <w:tr w:rsidR="001B3B1A" w:rsidRPr="0029210F" w14:paraId="61200ED2" w14:textId="761BAAE6" w:rsidTr="0011235E">
        <w:trPr>
          <w:trHeight w:val="27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F527" w14:textId="2330A6F1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Plant cond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B902B" w14:textId="225EEC65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Sympto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68188" w14:textId="3EB3BF62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Sample I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43C48" w14:textId="77777777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781E09" w14:textId="0C9087EE" w:rsidR="00151836" w:rsidRPr="0029210F" w:rsidRDefault="00151836" w:rsidP="005F5218">
            <w:pPr>
              <w:tabs>
                <w:tab w:val="left" w:pos="1843"/>
              </w:tabs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One-step Multiplex RT-</w:t>
            </w:r>
            <w:proofErr w:type="spellStart"/>
            <w:r w:rsidRPr="0029210F">
              <w:rPr>
                <w:rFonts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1B3B1A" w:rsidRPr="0029210F" w14:paraId="5037C15B" w14:textId="01250914" w:rsidTr="001B3B1A">
        <w:trPr>
          <w:cantSplit/>
          <w:trHeight w:val="98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7E3C" w14:textId="77777777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8582" w14:textId="77777777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6B187" w14:textId="77777777" w:rsidR="00151836" w:rsidRPr="0029210F" w:rsidRDefault="00151836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925780F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D7BC67F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V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07AB11C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FL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E930C5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9210F">
              <w:rPr>
                <w:rFonts w:cs="Times New Roman"/>
                <w:sz w:val="18"/>
                <w:szCs w:val="18"/>
              </w:rPr>
              <w:t>ArM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600FF35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9210F">
              <w:rPr>
                <w:rFonts w:cs="Times New Roman"/>
                <w:sz w:val="18"/>
                <w:szCs w:val="18"/>
              </w:rPr>
              <w:t>GFk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F4B938F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LRaV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1689FCE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LRaV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C766EC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LRaV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C43158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AA5CCFF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FL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5B605D1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9210F">
              <w:rPr>
                <w:rFonts w:cs="Times New Roman"/>
                <w:sz w:val="18"/>
                <w:szCs w:val="18"/>
              </w:rPr>
              <w:t>ArM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09D8BA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LRaV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CC1B15" w14:textId="77777777" w:rsidR="00151836" w:rsidRPr="0029210F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210F">
              <w:rPr>
                <w:rFonts w:cs="Times New Roman"/>
                <w:sz w:val="18"/>
                <w:szCs w:val="18"/>
              </w:rPr>
              <w:t>GLRaV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14:paraId="6EAB5E77" w14:textId="64988B3D" w:rsidR="00787A83" w:rsidRPr="00787A83" w:rsidRDefault="00787A83" w:rsidP="005F5218">
            <w:pPr>
              <w:tabs>
                <w:tab w:val="left" w:pos="10773"/>
              </w:tabs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51836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RSPa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14:paraId="080FE12E" w14:textId="09867866" w:rsidR="00151836" w:rsidRPr="00151836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51836">
              <w:rPr>
                <w:rFonts w:cs="Times New Roman"/>
                <w:color w:val="000000"/>
                <w:sz w:val="18"/>
                <w:szCs w:val="18"/>
              </w:rPr>
              <w:t>GYSVd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14:paraId="0AC72D37" w14:textId="2B72D5E5" w:rsidR="00151836" w:rsidRPr="00787A83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proofErr w:type="spellStart"/>
            <w:r w:rsidRPr="00151836">
              <w:rPr>
                <w:rFonts w:cs="Times New Roman"/>
                <w:sz w:val="18"/>
                <w:szCs w:val="18"/>
                <w:lang w:val="it-IT"/>
              </w:rPr>
              <w:t>HSV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14:paraId="0C673685" w14:textId="3247A32F" w:rsidR="00151836" w:rsidRPr="005F5218" w:rsidRDefault="00151836" w:rsidP="005F5218">
            <w:pPr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151836">
              <w:rPr>
                <w:rFonts w:cs="Times New Roman"/>
                <w:sz w:val="18"/>
                <w:szCs w:val="18"/>
                <w:lang w:val="it-IT"/>
              </w:rPr>
              <w:t>GRVF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14:paraId="04D9F486" w14:textId="014C0F08" w:rsidR="00151836" w:rsidRPr="005F5218" w:rsidRDefault="00151836" w:rsidP="005F5218">
            <w:pPr>
              <w:tabs>
                <w:tab w:val="left" w:pos="1843"/>
              </w:tabs>
              <w:ind w:left="113" w:right="113"/>
              <w:contextualSpacing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151836">
              <w:rPr>
                <w:rFonts w:cs="Times New Roman"/>
                <w:sz w:val="18"/>
                <w:szCs w:val="18"/>
                <w:lang w:val="it-IT"/>
              </w:rPr>
              <w:t>GSyV-1</w:t>
            </w:r>
          </w:p>
        </w:tc>
      </w:tr>
      <w:tr w:rsidR="001B3B1A" w:rsidRPr="0029210F" w14:paraId="27646822" w14:textId="38866B42" w:rsidTr="0011235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C0E66B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9210F">
              <w:rPr>
                <w:rFonts w:cs="Times New Roman"/>
                <w:i/>
                <w:sz w:val="18"/>
                <w:szCs w:val="18"/>
              </w:rPr>
              <w:t>Pinot gris</w:t>
            </w:r>
          </w:p>
          <w:p w14:paraId="789D2250" w14:textId="65D97737" w:rsidR="00787A83" w:rsidRPr="0029210F" w:rsidRDefault="00BD5E75" w:rsidP="00BD5E75">
            <w:pPr>
              <w:contextualSpacing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Greenhouse-grown control</w:t>
            </w:r>
            <w:r w:rsidR="00787A83" w:rsidRPr="0029210F">
              <w:rPr>
                <w:rFonts w:cs="Times New Roman"/>
                <w:i/>
                <w:sz w:val="18"/>
                <w:szCs w:val="18"/>
              </w:rPr>
              <w:t xml:space="preserve"> pl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A4D01" w14:textId="6076A2B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A8E62C" w14:textId="424E751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1-ctr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92F268" w14:textId="0DA4041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6A8A7A" w14:textId="683D8A6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4F2631" w14:textId="1BF32CB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78DE4D" w14:textId="5B0660A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4E1CC" w14:textId="1EB61AF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87474A" w14:textId="4B364A9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6EF92" w14:textId="7CD7F4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E1A075" w14:textId="03CA7E3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D5A256" w14:textId="0A5960C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C1A491" w14:textId="21E330E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33B05" w14:textId="23D7C9A3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8C21AE" w14:textId="285F4324" w:rsidR="00787A83" w:rsidRPr="0029210F" w:rsidRDefault="00787A83" w:rsidP="005F5218">
            <w:pPr>
              <w:tabs>
                <w:tab w:val="left" w:pos="11340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F4FB95" w14:textId="699F762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109A5460" w14:textId="7CB2B9DB" w:rsidR="00787A83" w:rsidRPr="00002578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02578">
              <w:rPr>
                <w:rFonts w:eastAsia="Times New Roman" w:cs="Times New Roman"/>
                <w:color w:val="000000"/>
                <w:sz w:val="18"/>
                <w:szCs w:val="18"/>
              </w:rPr>
              <w:t>22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5D869CD" w14:textId="15665306" w:rsidR="00787A83" w:rsidRPr="00464DCD" w:rsidRDefault="00787A83" w:rsidP="005F5218">
            <w:pPr>
              <w:tabs>
                <w:tab w:val="left" w:pos="12049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5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20C55714" w14:textId="2C4C03F1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4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06C4EC94" w14:textId="60960EE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17CD9941" w14:textId="77C772BC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5439A810" w14:textId="457D17C6" w:rsidTr="0011235E">
        <w:trPr>
          <w:trHeight w:val="256"/>
        </w:trPr>
        <w:tc>
          <w:tcPr>
            <w:tcW w:w="0" w:type="auto"/>
            <w:vAlign w:val="center"/>
          </w:tcPr>
          <w:p w14:paraId="51FBB47F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48454D" w14:textId="56EEEF4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977AA8" w14:textId="275EADF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2-ctr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495725" w14:textId="258460E1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A117A8" w14:textId="62855FB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015737B" w14:textId="31B6EB3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FBFB4A" w14:textId="516A8C1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E43C44" w14:textId="7F8D833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0E8FC9B" w14:textId="72F05AB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52FA28C" w14:textId="09D4975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7B9F56" w14:textId="3BBF9AE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9C9537" w14:textId="40A5B09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61512D5" w14:textId="2F7528B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1804388" w14:textId="3CA7B85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0AB7D32" w14:textId="0958B75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DEE90E6" w14:textId="2B7EE34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537E9E" w14:textId="6F910C74" w:rsidR="00787A83" w:rsidRPr="00002578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02578">
              <w:rPr>
                <w:rFonts w:eastAsia="Times New Roman" w:cs="Times New Roman"/>
                <w:color w:val="000000"/>
                <w:sz w:val="18"/>
                <w:szCs w:val="18"/>
              </w:rPr>
              <w:t>22.6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649C9D" w14:textId="0BC9831B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B5DEDB6" w14:textId="3EA9A2E3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7F9F81" w14:textId="398991E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05D381" w14:textId="6DB02635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032E247D" w14:textId="598FEE21" w:rsidTr="0011235E">
        <w:trPr>
          <w:trHeight w:val="256"/>
        </w:trPr>
        <w:tc>
          <w:tcPr>
            <w:tcW w:w="0" w:type="auto"/>
            <w:vAlign w:val="center"/>
          </w:tcPr>
          <w:p w14:paraId="42F15151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C972A8" w14:textId="7645C761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4075E4" w14:textId="6DFED9D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3-ctr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F78405" w14:textId="3DE287C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29085A4" w14:textId="36803E8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D63A58B" w14:textId="70EB9B5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D28B7B" w14:textId="19B2E10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3DBA30" w14:textId="7E6E7DA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1C8860" w14:textId="6FD7B33A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A8828C" w14:textId="4103BB9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A50D21" w14:textId="473FA17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F55D6B" w14:textId="6F22FCE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B0D8EB7" w14:textId="2C4CB7C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228C8D7" w14:textId="16333E5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1ADA917" w14:textId="46EC2CE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E3C87AF" w14:textId="6D849AA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F15448" w14:textId="2A97AEC2" w:rsidR="00787A83" w:rsidRPr="00002578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02578">
              <w:rPr>
                <w:rFonts w:eastAsia="Times New Roman" w:cs="Times New Roman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AC9290" w14:textId="39621F17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3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38472C9" w14:textId="634CA5CF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EC486CE" w14:textId="19B6BBCA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AF41FB" w14:textId="124EE3AA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4896AD5B" w14:textId="3B82F36E" w:rsidTr="0011235E">
        <w:trPr>
          <w:trHeight w:val="256"/>
        </w:trPr>
        <w:tc>
          <w:tcPr>
            <w:tcW w:w="0" w:type="auto"/>
            <w:vAlign w:val="center"/>
          </w:tcPr>
          <w:p w14:paraId="1C3A6FB5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DC3140" w14:textId="64F7BB7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5A1B1A" w14:textId="0EE06EA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4-ctr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CE666C" w14:textId="132EAE2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3C1CFE" w14:textId="00DABC0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F31325D" w14:textId="626AEC3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D65D774" w14:textId="3AF4FE3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707436D" w14:textId="63C9F33A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B26E9C" w14:textId="5584D11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44A317D" w14:textId="63560AB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594194" w14:textId="76E6D50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35BB4E" w14:textId="1086EAE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C5F98CB" w14:textId="22EF2BF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A758E86" w14:textId="4C75659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AE957EF" w14:textId="4EC80031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4DF60F0" w14:textId="69BC2E91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C9A28E8" w14:textId="1818229E" w:rsidR="00787A83" w:rsidRPr="00002578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02578">
              <w:rPr>
                <w:rFonts w:eastAsia="Times New Roman" w:cs="Times New Roman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A541BA" w14:textId="4CB74713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E2FA3BC" w14:textId="0E81E2EC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508F92E" w14:textId="7780BBD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9C1941D" w14:textId="20B2DABC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5E41DE7E" w14:textId="025BDC27" w:rsidTr="0011235E">
        <w:trPr>
          <w:trHeight w:val="256"/>
        </w:trPr>
        <w:tc>
          <w:tcPr>
            <w:tcW w:w="0" w:type="auto"/>
            <w:vAlign w:val="center"/>
          </w:tcPr>
          <w:p w14:paraId="5785518D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9671BB" w14:textId="5302822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95CECE" w14:textId="2248829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5-ctr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2B6D56" w14:textId="7353578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90E2E11" w14:textId="5F52A51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0A3A5D" w14:textId="00957B7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36DC2C0" w14:textId="01AF53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D505BB" w14:textId="3E21A2A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B49C9CD" w14:textId="2B6A666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CF827B" w14:textId="2BE84F3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CD8DB0" w14:textId="0A3304B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C16D14" w14:textId="624881E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28297CB" w14:textId="12AC2ED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7062694" w14:textId="728DE99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202E1D1" w14:textId="4947068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9DF80E" w14:textId="44D1ECD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8F8E9B7" w14:textId="16906E5B" w:rsidR="00787A83" w:rsidRPr="00002578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/>
              </w:rPr>
            </w:pPr>
            <w:r w:rsidRPr="00002578">
              <w:rPr>
                <w:rFonts w:eastAsia="Times New Roman" w:cs="Times New Roman"/>
                <w:color w:val="000000"/>
                <w:sz w:val="18"/>
                <w:szCs w:val="18"/>
                <w:lang w:val="it-IT"/>
              </w:rPr>
              <w:t>22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66B4832" w14:textId="7CFE4E45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5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7A566" w14:textId="27EB40B7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699C57A" w14:textId="087E179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9197FD0" w14:textId="685CE083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62E69372" w14:textId="02491886" w:rsidTr="0011235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3BCAD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9210F">
              <w:rPr>
                <w:rFonts w:cs="Times New Roman"/>
                <w:i/>
                <w:sz w:val="18"/>
                <w:szCs w:val="18"/>
              </w:rPr>
              <w:t>Pinot gris</w:t>
            </w:r>
          </w:p>
          <w:p w14:paraId="0601B0E8" w14:textId="2F9A2D89" w:rsidR="00787A83" w:rsidRPr="0029210F" w:rsidRDefault="00BD5E75" w:rsidP="005F5218">
            <w:pPr>
              <w:tabs>
                <w:tab w:val="left" w:pos="1418"/>
              </w:tabs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ield-grown</w:t>
            </w:r>
            <w:r w:rsidR="00787A83" w:rsidRPr="0029210F">
              <w:rPr>
                <w:rFonts w:cs="Times New Roman"/>
                <w:i/>
                <w:sz w:val="18"/>
                <w:szCs w:val="18"/>
              </w:rPr>
              <w:t xml:space="preserve"> pl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EC5687" w14:textId="49883CC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asymptomati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C02CE5" w14:textId="07BEDF03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1-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871B57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0C3C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D2933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665F1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5C26A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4320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3F3FE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84790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2507F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B0896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4A82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04020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E141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1B9AB3" w14:textId="75693DE6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2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7B955" w14:textId="7D9B5040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21D2F8" w14:textId="490F1ADE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B1D107" w14:textId="4E1DF2C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3E7B82" w14:textId="6DF8B448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68953DF9" w14:textId="7D151838" w:rsidTr="0011235E">
        <w:trPr>
          <w:trHeight w:val="256"/>
        </w:trPr>
        <w:tc>
          <w:tcPr>
            <w:tcW w:w="0" w:type="auto"/>
            <w:vAlign w:val="center"/>
          </w:tcPr>
          <w:p w14:paraId="42B3605E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84DBD3" w14:textId="42B7353A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asymptomati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F21A26" w14:textId="54AEED5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2-a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E1FE3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E3739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FD5D38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921997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908805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310A0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59DE9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BD4E5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72AF9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BC6A10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E1D32D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134F22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73B4A1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5685850" w14:textId="61789C1C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0" w:type="auto"/>
            <w:vAlign w:val="center"/>
          </w:tcPr>
          <w:p w14:paraId="4DB96197" w14:textId="4A6294F2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67</w:t>
            </w:r>
          </w:p>
        </w:tc>
        <w:tc>
          <w:tcPr>
            <w:tcW w:w="0" w:type="auto"/>
            <w:vAlign w:val="center"/>
          </w:tcPr>
          <w:p w14:paraId="41FFFB1D" w14:textId="63869821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0" w:type="auto"/>
            <w:vAlign w:val="center"/>
          </w:tcPr>
          <w:p w14:paraId="25FB2712" w14:textId="79291A2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D4F2610" w14:textId="38DC3416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1994455B" w14:textId="50740842" w:rsidTr="0011235E">
        <w:trPr>
          <w:trHeight w:val="256"/>
        </w:trPr>
        <w:tc>
          <w:tcPr>
            <w:tcW w:w="0" w:type="auto"/>
            <w:vAlign w:val="center"/>
          </w:tcPr>
          <w:p w14:paraId="40776FEB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0D6AE1" w14:textId="4E41150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asymptomati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CA11C8" w14:textId="48C7119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3-a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18E98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7C442B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F3FB8B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9D858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18E92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B57E3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3B715C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CAAC4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3F58A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43A235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569AA1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1AE77F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D3D092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71FB4BB" w14:textId="6B09CC3D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0" w:type="auto"/>
            <w:vAlign w:val="center"/>
          </w:tcPr>
          <w:p w14:paraId="007B94DF" w14:textId="42F8DEC2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22</w:t>
            </w:r>
          </w:p>
        </w:tc>
        <w:tc>
          <w:tcPr>
            <w:tcW w:w="0" w:type="auto"/>
            <w:vAlign w:val="center"/>
          </w:tcPr>
          <w:p w14:paraId="0F9EA23C" w14:textId="3D870FE4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0" w:type="auto"/>
            <w:vAlign w:val="center"/>
          </w:tcPr>
          <w:p w14:paraId="13F647E4" w14:textId="72C7109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E6D9AA8" w14:textId="59D3B669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5AE5137C" w14:textId="1DD2C7DF" w:rsidTr="0011235E">
        <w:trPr>
          <w:trHeight w:val="256"/>
        </w:trPr>
        <w:tc>
          <w:tcPr>
            <w:tcW w:w="0" w:type="auto"/>
            <w:vAlign w:val="center"/>
          </w:tcPr>
          <w:p w14:paraId="68356C07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647E3CAE" w14:textId="1F9FC23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asymptomatic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EACDE1" w14:textId="170E80C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4-a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E9157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BE86EA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EB193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337DE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717A0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263557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7D2271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32A96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99743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80B2FE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038876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3B065B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13C21A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E124EBE" w14:textId="71ED39D7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4.59</w:t>
            </w:r>
          </w:p>
        </w:tc>
        <w:tc>
          <w:tcPr>
            <w:tcW w:w="0" w:type="auto"/>
            <w:vAlign w:val="center"/>
          </w:tcPr>
          <w:p w14:paraId="5ADF3B42" w14:textId="60867FF5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5.19</w:t>
            </w:r>
          </w:p>
        </w:tc>
        <w:tc>
          <w:tcPr>
            <w:tcW w:w="0" w:type="auto"/>
            <w:vAlign w:val="center"/>
          </w:tcPr>
          <w:p w14:paraId="6882B851" w14:textId="017978DF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0" w:type="auto"/>
            <w:vAlign w:val="center"/>
          </w:tcPr>
          <w:p w14:paraId="67660C4F" w14:textId="2A09C04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A4A6943" w14:textId="53220702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0F7DC412" w14:textId="53B51278" w:rsidTr="0011235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95EE1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29A79E" w14:textId="301C554B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asymptomatic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1035FD" w14:textId="1FFB4F8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5-a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F3D95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6B64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C88E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DEDF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E54C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F807E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54E59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F7B6D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2DC3F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402F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B1CF8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2A70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DF07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5E124" w14:textId="34D0ECB6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94AC98" w14:textId="22E7BEC9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EDE3F4" w14:textId="2C1EAABA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4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6A1D0" w14:textId="5B73BFC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26B58" w14:textId="029200C8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05DE672D" w14:textId="602D026E" w:rsidTr="0011235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D78FAC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FAEF8" w14:textId="78869B7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D8591A" w14:textId="3B81842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1-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DF21C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F6EE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EED38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50D8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4ABB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C7AC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DE77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75F0F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AAE03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7A02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78B92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64396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BFB2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8F185" w14:textId="088332A1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3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CDF579" w14:textId="36CEFBE4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68712" w14:textId="27658EAD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61430D" w14:textId="36349BF3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9C332A4" w14:textId="1B4F81F6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2111E173" w14:textId="107AA103" w:rsidTr="0011235E">
        <w:trPr>
          <w:trHeight w:val="256"/>
        </w:trPr>
        <w:tc>
          <w:tcPr>
            <w:tcW w:w="0" w:type="auto"/>
            <w:vAlign w:val="center"/>
          </w:tcPr>
          <w:p w14:paraId="4028EDAF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331F39" w14:textId="139AA27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41C6F1" w14:textId="06427F9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2-m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79E17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1CC85B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32FA1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4B08C0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F8122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EDD2B7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D8A72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907A5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B28E9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515CE4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096C72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362920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788402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B7B073F" w14:textId="2C39F08E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2.38</w:t>
            </w:r>
          </w:p>
        </w:tc>
        <w:tc>
          <w:tcPr>
            <w:tcW w:w="0" w:type="auto"/>
            <w:vAlign w:val="center"/>
          </w:tcPr>
          <w:p w14:paraId="3793E85F" w14:textId="3DA2334B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0" w:type="auto"/>
            <w:vAlign w:val="center"/>
          </w:tcPr>
          <w:p w14:paraId="7456276C" w14:textId="0CDABAEE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AD50D4" w14:textId="54398C3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B7FA4FD" w14:textId="3EC3F4C4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7E954635" w14:textId="7AE960E3" w:rsidTr="0011235E">
        <w:trPr>
          <w:trHeight w:val="256"/>
        </w:trPr>
        <w:tc>
          <w:tcPr>
            <w:tcW w:w="0" w:type="auto"/>
            <w:vAlign w:val="center"/>
          </w:tcPr>
          <w:p w14:paraId="4602C4FB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734BA09B" w14:textId="691A796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5D48D4" w14:textId="2DC7E48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3-m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BFC3D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7C9966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B9BD23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DBADC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DA61DB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8CF6D7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A85D7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160D7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0EB43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225829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40FD36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E2E6D5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6246DC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0604500" w14:textId="45CE358D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1.61</w:t>
            </w:r>
          </w:p>
        </w:tc>
        <w:tc>
          <w:tcPr>
            <w:tcW w:w="0" w:type="auto"/>
            <w:vAlign w:val="center"/>
          </w:tcPr>
          <w:p w14:paraId="6428F0B0" w14:textId="12969971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22</w:t>
            </w:r>
          </w:p>
        </w:tc>
        <w:tc>
          <w:tcPr>
            <w:tcW w:w="0" w:type="auto"/>
            <w:vAlign w:val="center"/>
          </w:tcPr>
          <w:p w14:paraId="54E21AD1" w14:textId="10DDE406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0" w:type="auto"/>
            <w:vAlign w:val="center"/>
          </w:tcPr>
          <w:p w14:paraId="5059E079" w14:textId="7E91C92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36E2A4" w14:textId="39E002F1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5089FA03" w14:textId="62A1A948" w:rsidTr="0011235E">
        <w:trPr>
          <w:trHeight w:val="256"/>
        </w:trPr>
        <w:tc>
          <w:tcPr>
            <w:tcW w:w="0" w:type="auto"/>
            <w:vAlign w:val="center"/>
          </w:tcPr>
          <w:p w14:paraId="3FB35F4F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5C1D82" w14:textId="553069F0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E4ECD3" w14:textId="310F8AF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4-m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5E4A5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457F1C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CE271C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632972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DDD38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2083DB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133F88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D35B7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67E18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044E6D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E57BEC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73EFD3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684D27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8572AB5" w14:textId="12E94462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0" w:type="auto"/>
            <w:vAlign w:val="center"/>
          </w:tcPr>
          <w:p w14:paraId="3B28C6F4" w14:textId="36894BAF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5.82</w:t>
            </w:r>
          </w:p>
        </w:tc>
        <w:tc>
          <w:tcPr>
            <w:tcW w:w="0" w:type="auto"/>
            <w:vAlign w:val="center"/>
          </w:tcPr>
          <w:p w14:paraId="0438B862" w14:textId="3E41F57B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6.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A53286" w14:textId="61DD9C8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E82B16" w14:textId="0DCBFEF5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2B942951" w14:textId="5BC9D577" w:rsidTr="0011235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49316F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FA6231" w14:textId="4CFCCA9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95B6BC" w14:textId="3351122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5-m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0285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681D2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2ED3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C3D3A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B00F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7FC02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FC085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D7C4F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AC4B1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CA7C6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2CE8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A3F2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A6804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87602A" w14:textId="19F11522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C29D1" w14:textId="4C2944ED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6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09A070" w14:textId="1EBD5EB0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C06FD" w14:textId="6600AAC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90F146A" w14:textId="42A4BA2F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01E71D11" w14:textId="028F0CB7" w:rsidTr="0011235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01D620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807153" w14:textId="480183B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8865F9" w14:textId="05428FE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1-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BD061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F1A9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CBC6D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989BA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97EBD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3FB4A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0350A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3ADD8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5083F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E470D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CA434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83937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BC4D1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3BD6D3" w14:textId="11FA2AF6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6AC2A1" w14:textId="12B1EB07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9AE9E9" w14:textId="55F496E0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046C0" w14:textId="44877CC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4E772AA" w14:textId="1CC9F698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100EAC93" w14:textId="7E26C7B6" w:rsidTr="0011235E">
        <w:trPr>
          <w:trHeight w:val="256"/>
        </w:trPr>
        <w:tc>
          <w:tcPr>
            <w:tcW w:w="0" w:type="auto"/>
            <w:vAlign w:val="center"/>
          </w:tcPr>
          <w:p w14:paraId="1A52CC40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727A22" w14:textId="74FFC131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C454C0" w14:textId="219352B8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2-m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F420E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99EAE2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78D155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A799E5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6BBB49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0ACD0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697CA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DF37E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71809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B5E5C7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E0D617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261338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60384E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DDF4822" w14:textId="454ECE33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0.44</w:t>
            </w:r>
          </w:p>
        </w:tc>
        <w:tc>
          <w:tcPr>
            <w:tcW w:w="0" w:type="auto"/>
            <w:vAlign w:val="center"/>
          </w:tcPr>
          <w:p w14:paraId="06D5EA83" w14:textId="4E922CCE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0" w:type="auto"/>
            <w:vAlign w:val="center"/>
          </w:tcPr>
          <w:p w14:paraId="5A236C9F" w14:textId="234CECAA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12</w:t>
            </w:r>
          </w:p>
        </w:tc>
        <w:tc>
          <w:tcPr>
            <w:tcW w:w="0" w:type="auto"/>
            <w:vAlign w:val="center"/>
          </w:tcPr>
          <w:p w14:paraId="771D4CD2" w14:textId="0B05F013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C88DCD" w14:textId="7DD7CDFC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4CF69187" w14:textId="18F4AE8B" w:rsidTr="0011235E">
        <w:trPr>
          <w:trHeight w:val="256"/>
        </w:trPr>
        <w:tc>
          <w:tcPr>
            <w:tcW w:w="0" w:type="auto"/>
            <w:vAlign w:val="center"/>
          </w:tcPr>
          <w:p w14:paraId="1DFF3349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5F2D9E" w14:textId="43DAAE5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65E5C7" w14:textId="77D31AD2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3-m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2D0C4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3C41A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9B073D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15A0CC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A7FA5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3AC3B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A73894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66CA1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6428B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C7A526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BB7877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AD3CDF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A918DB7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07261A9" w14:textId="394D1743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1CA33E1" w14:textId="58CDBCB1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0" w:type="auto"/>
            <w:vAlign w:val="center"/>
          </w:tcPr>
          <w:p w14:paraId="6DF1F99A" w14:textId="591FEEB4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15</w:t>
            </w:r>
          </w:p>
        </w:tc>
        <w:tc>
          <w:tcPr>
            <w:tcW w:w="0" w:type="auto"/>
            <w:vAlign w:val="center"/>
          </w:tcPr>
          <w:p w14:paraId="6CEC71B2" w14:textId="5B06288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DD8BF64" w14:textId="164D466B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560B65F9" w14:textId="7F3368AB" w:rsidTr="0011235E">
        <w:trPr>
          <w:trHeight w:val="256"/>
        </w:trPr>
        <w:tc>
          <w:tcPr>
            <w:tcW w:w="0" w:type="auto"/>
            <w:vAlign w:val="center"/>
          </w:tcPr>
          <w:p w14:paraId="2A39BF09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6291B1" w14:textId="68E916D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7BE979" w14:textId="3291ADB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4-m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B8AD4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7DD8E2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9A47CC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654117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22E27DE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FBC473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05D5F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EE204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59ECF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9E45BA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89DF28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E6E40D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6B9840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193BD80" w14:textId="447BEB3F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3.28</w:t>
            </w:r>
          </w:p>
        </w:tc>
        <w:tc>
          <w:tcPr>
            <w:tcW w:w="0" w:type="auto"/>
            <w:vAlign w:val="center"/>
          </w:tcPr>
          <w:p w14:paraId="3DC3BC8E" w14:textId="67CCB4AE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0" w:type="auto"/>
            <w:vAlign w:val="center"/>
          </w:tcPr>
          <w:p w14:paraId="0CCCD876" w14:textId="39154B07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0" w:type="auto"/>
            <w:vAlign w:val="center"/>
          </w:tcPr>
          <w:p w14:paraId="3F03790D" w14:textId="2D93310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243665F" w14:textId="02CC3E7F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185A0336" w14:textId="1EBB4D44" w:rsidTr="0011235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3E258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1EF820" w14:textId="334D03E3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21B945" w14:textId="4D32207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5-m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CD572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5006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E5B9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BC12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3F1D6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58303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3E9D7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2C0F9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5EC53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C15D2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203AA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7C2A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738FA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D12423" w14:textId="60FCAD52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D86C4C" w14:textId="333C6402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6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173DFC" w14:textId="00EC2B01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BA3B6D" w14:textId="7086520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28FDBD5" w14:textId="6C057962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21B8AB57" w14:textId="33F141B6" w:rsidTr="0011235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39DB6C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3AFE6" w14:textId="2C2B87E5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9FF972" w14:textId="02E6BF8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1-s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31840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A2AC7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BEA2B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748E9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8ED6F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AF1E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7F92D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3062F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50C40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7DA39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9267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45FBA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D2F2C7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8B0C9" w14:textId="04E8DA80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8363E0" w14:textId="3201CD58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5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D2F1A" w14:textId="0373524B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5642B" w14:textId="290EA73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72B9F5" w14:textId="32314072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2EAD9CFB" w14:textId="5154D9D9" w:rsidTr="0011235E">
        <w:trPr>
          <w:trHeight w:val="256"/>
        </w:trPr>
        <w:tc>
          <w:tcPr>
            <w:tcW w:w="0" w:type="auto"/>
            <w:vAlign w:val="center"/>
          </w:tcPr>
          <w:p w14:paraId="4491E393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BD4565F" w14:textId="1F635C5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02376F" w14:textId="6DF8C7AA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2-s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15444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E98FB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93C431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7E6A5B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671427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0EA96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786227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E5431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4AA530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FAFFD5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D963FA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814D61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26603D3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10B638D" w14:textId="74131DDD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0" w:type="auto"/>
            <w:vAlign w:val="center"/>
          </w:tcPr>
          <w:p w14:paraId="6150E07C" w14:textId="0A2F80DD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0" w:type="auto"/>
            <w:vAlign w:val="center"/>
          </w:tcPr>
          <w:p w14:paraId="4011E6F6" w14:textId="7A28BC38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1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207E852" w14:textId="268224FD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F363E9C" w14:textId="69D1D400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557D02A7" w14:textId="1F0CCC47" w:rsidTr="0011235E">
        <w:trPr>
          <w:trHeight w:val="256"/>
        </w:trPr>
        <w:tc>
          <w:tcPr>
            <w:tcW w:w="0" w:type="auto"/>
            <w:vAlign w:val="center"/>
          </w:tcPr>
          <w:p w14:paraId="556C0F2A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D8EB120" w14:textId="262AF38A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2DDD8F" w14:textId="665CA83C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3-s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9994FC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6F55FC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E69875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7A6AF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066C627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1CC64A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93EA4D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461D6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E33F3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FFDF38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C74FEA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F5A95C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130BAD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CFB3029" w14:textId="1C6D9E6C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2.11</w:t>
            </w:r>
          </w:p>
        </w:tc>
        <w:tc>
          <w:tcPr>
            <w:tcW w:w="0" w:type="auto"/>
            <w:vAlign w:val="center"/>
          </w:tcPr>
          <w:p w14:paraId="60E148B3" w14:textId="5B6F543B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48</w:t>
            </w:r>
          </w:p>
        </w:tc>
        <w:tc>
          <w:tcPr>
            <w:tcW w:w="0" w:type="auto"/>
            <w:vAlign w:val="center"/>
          </w:tcPr>
          <w:p w14:paraId="7C663135" w14:textId="12AA3EAD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0" w:type="auto"/>
            <w:vAlign w:val="center"/>
          </w:tcPr>
          <w:p w14:paraId="2A7EF167" w14:textId="31BEF8E4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9057EF5" w14:textId="065F0418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45ABCFF8" w14:textId="72E45B90" w:rsidTr="0011235E">
        <w:trPr>
          <w:trHeight w:val="256"/>
        </w:trPr>
        <w:tc>
          <w:tcPr>
            <w:tcW w:w="0" w:type="auto"/>
            <w:vAlign w:val="center"/>
          </w:tcPr>
          <w:p w14:paraId="37DBA91E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0F3C5AF" w14:textId="543B4309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F37FA0" w14:textId="69883453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4-s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73E7A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38BD94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71BAA4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B610B36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4F7FC2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890F60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3A40AF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D0358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A1EEC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E5242B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4D6ABC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A886202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D24BE7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1728D43" w14:textId="346367E2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0" w:type="auto"/>
            <w:vAlign w:val="center"/>
          </w:tcPr>
          <w:p w14:paraId="7A597597" w14:textId="58FF533E" w:rsidR="00787A83" w:rsidRPr="00464DCD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</w:rPr>
              <w:t>24.43</w:t>
            </w:r>
          </w:p>
        </w:tc>
        <w:tc>
          <w:tcPr>
            <w:tcW w:w="0" w:type="auto"/>
            <w:vAlign w:val="center"/>
          </w:tcPr>
          <w:p w14:paraId="395F920B" w14:textId="2833292C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0" w:type="auto"/>
            <w:vAlign w:val="center"/>
          </w:tcPr>
          <w:p w14:paraId="0BF691B6" w14:textId="062CC83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D9985FE" w14:textId="7F09A1FF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1B3B1A" w:rsidRPr="0029210F" w14:paraId="7FF3A8B5" w14:textId="45B643A7" w:rsidTr="0011235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5636C8" w14:textId="77777777" w:rsidR="00787A83" w:rsidRPr="0029210F" w:rsidRDefault="00787A83" w:rsidP="005F521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8080C1" w14:textId="7069C2E6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D84DC0" w14:textId="1AA364AE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5-s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2B65D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EFA21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9CE75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E21547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57162A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A389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5A42C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C106DD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313111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34186B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998008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D1B7D4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622D9" w14:textId="77777777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D67B72" w14:textId="649509FD" w:rsidR="00787A83" w:rsidRPr="003B4206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B4206">
              <w:rPr>
                <w:rFonts w:eastAsia="Times New Roman" w:cs="Times New Roman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7CD99" w14:textId="3D46BAD5" w:rsidR="00787A83" w:rsidRPr="00464DCD" w:rsidRDefault="00787A83" w:rsidP="005F521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64DCD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8623C3" w14:textId="4DBF4AE9" w:rsidR="00787A83" w:rsidRPr="00787A83" w:rsidRDefault="00787A83" w:rsidP="005F5218">
            <w:pPr>
              <w:tabs>
                <w:tab w:val="left" w:pos="13325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87A83">
              <w:rPr>
                <w:rFonts w:eastAsia="Times New Roman" w:cs="Times New Roman"/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6EADEF" w14:textId="2F98A06F" w:rsidR="00787A83" w:rsidRPr="0029210F" w:rsidRDefault="00787A83" w:rsidP="005F5218">
            <w:pPr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4E4A76" w14:textId="0D4F9247" w:rsidR="00787A83" w:rsidRPr="0029210F" w:rsidRDefault="00787A83" w:rsidP="005F5218">
            <w:pPr>
              <w:tabs>
                <w:tab w:val="left" w:pos="1843"/>
              </w:tabs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9210F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</w:tbl>
    <w:p w14:paraId="4BA4CA3D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0BEF74C2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C5EEDD8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0D78096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466CE3EB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5A7077A6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27AB0DDF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83FF36F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86AD7D7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35E7503D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05FDF4D4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AA6131F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50388F9C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24EA3D8C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4947F096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7E58454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B12828C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4027349D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3B1A3956" w14:textId="77777777" w:rsidR="00E6301B" w:rsidRDefault="00E6301B" w:rsidP="00494D4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0629728D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F1C3C13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9398F39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30387452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00D335F3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41C95BAE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4CF0916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59C855A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10B4D146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03CD1C69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EC7A189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7B8D0A37" w14:textId="77777777" w:rsidR="00E6301B" w:rsidRDefault="00E6301B" w:rsidP="00E6301B">
      <w:pPr>
        <w:keepNext/>
        <w:spacing w:before="0" w:after="0" w:line="276" w:lineRule="auto"/>
        <w:ind w:left="1416"/>
        <w:jc w:val="both"/>
        <w:rPr>
          <w:rFonts w:cs="Times New Roman"/>
          <w:color w:val="000000"/>
          <w:sz w:val="20"/>
          <w:szCs w:val="20"/>
          <w:lang w:val="it-IT"/>
        </w:rPr>
      </w:pPr>
    </w:p>
    <w:p w14:paraId="6ED37CC9" w14:textId="2743D27B" w:rsidR="00E6301B" w:rsidRDefault="00E6301B" w:rsidP="00E6301B">
      <w:pPr>
        <w:keepNext/>
        <w:spacing w:before="0" w:after="0" w:line="276" w:lineRule="auto"/>
        <w:jc w:val="both"/>
        <w:rPr>
          <w:rFonts w:cs="Times New Roman"/>
          <w:color w:val="000000"/>
          <w:sz w:val="20"/>
          <w:szCs w:val="20"/>
          <w:lang w:val="it-IT"/>
        </w:rPr>
      </w:pPr>
      <w:r>
        <w:rPr>
          <w:rFonts w:cs="Times New Roman"/>
          <w:color w:val="000000"/>
          <w:sz w:val="20"/>
          <w:szCs w:val="20"/>
          <w:lang w:val="it-IT"/>
        </w:rPr>
        <w:t>GVA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>Grapevine V</w:t>
      </w:r>
      <w:r>
        <w:rPr>
          <w:rFonts w:cs="Times New Roman"/>
          <w:i/>
          <w:color w:val="000000"/>
          <w:sz w:val="20"/>
          <w:szCs w:val="20"/>
          <w:lang w:val="it-IT"/>
        </w:rPr>
        <w:t>irus A</w:t>
      </w:r>
      <w:r>
        <w:rPr>
          <w:rFonts w:cs="Times New Roman"/>
          <w:color w:val="000000"/>
          <w:sz w:val="20"/>
          <w:szCs w:val="20"/>
          <w:lang w:val="it-IT"/>
        </w:rPr>
        <w:t>); GVB (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Grapevine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V</w:t>
      </w:r>
      <w:r>
        <w:rPr>
          <w:rFonts w:cs="Times New Roman"/>
          <w:i/>
          <w:color w:val="000000"/>
          <w:sz w:val="20"/>
          <w:szCs w:val="20"/>
          <w:lang w:val="it-IT"/>
        </w:rPr>
        <w:t>irus B</w:t>
      </w:r>
      <w:r>
        <w:rPr>
          <w:rFonts w:cs="Times New Roman"/>
          <w:color w:val="000000"/>
          <w:sz w:val="20"/>
          <w:szCs w:val="20"/>
          <w:lang w:val="it-IT"/>
        </w:rPr>
        <w:t>); GFLV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Grapevine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Fanleaf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V</w:t>
      </w:r>
      <w:r>
        <w:rPr>
          <w:rFonts w:cs="Times New Roman"/>
          <w:i/>
          <w:color w:val="000000"/>
          <w:sz w:val="20"/>
          <w:szCs w:val="20"/>
          <w:lang w:val="it-IT"/>
        </w:rPr>
        <w:t>irus</w:t>
      </w:r>
      <w:r>
        <w:rPr>
          <w:rFonts w:cs="Times New Roman"/>
          <w:color w:val="000000"/>
          <w:sz w:val="20"/>
          <w:szCs w:val="20"/>
          <w:lang w:val="it-IT"/>
        </w:rPr>
        <w:t xml:space="preserve">); </w:t>
      </w:r>
      <w:proofErr w:type="spellStart"/>
      <w:r>
        <w:rPr>
          <w:rFonts w:cs="Times New Roman"/>
          <w:color w:val="000000"/>
          <w:sz w:val="20"/>
          <w:szCs w:val="20"/>
          <w:lang w:val="it-IT"/>
        </w:rPr>
        <w:t>ArMV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 xml:space="preserve"> (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Arabis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Mosaic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V</w:t>
      </w:r>
      <w:r>
        <w:rPr>
          <w:rFonts w:cs="Times New Roman"/>
          <w:i/>
          <w:color w:val="000000"/>
          <w:sz w:val="20"/>
          <w:szCs w:val="20"/>
          <w:lang w:val="it-IT"/>
        </w:rPr>
        <w:t>irus</w:t>
      </w:r>
      <w:r>
        <w:rPr>
          <w:rFonts w:cs="Times New Roman"/>
          <w:color w:val="000000"/>
          <w:sz w:val="20"/>
          <w:szCs w:val="20"/>
          <w:lang w:val="it-IT"/>
        </w:rPr>
        <w:t xml:space="preserve">); </w:t>
      </w:r>
      <w:proofErr w:type="spellStart"/>
      <w:r>
        <w:rPr>
          <w:rFonts w:cs="Times New Roman"/>
          <w:color w:val="000000"/>
          <w:sz w:val="20"/>
          <w:szCs w:val="20"/>
          <w:lang w:val="it-IT"/>
        </w:rPr>
        <w:t>GFkV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 xml:space="preserve">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Grapevine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Fleck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V</w:t>
      </w:r>
      <w:r>
        <w:rPr>
          <w:rFonts w:cs="Times New Roman"/>
          <w:i/>
          <w:color w:val="000000"/>
          <w:sz w:val="20"/>
          <w:szCs w:val="20"/>
          <w:lang w:val="it-IT"/>
        </w:rPr>
        <w:t>irus</w:t>
      </w:r>
      <w:r>
        <w:rPr>
          <w:rFonts w:cs="Times New Roman"/>
          <w:color w:val="000000"/>
          <w:sz w:val="20"/>
          <w:szCs w:val="20"/>
          <w:lang w:val="it-IT"/>
        </w:rPr>
        <w:t>); GLRaV-1,2,3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Grapevine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Leafroll-associated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V</w:t>
      </w:r>
      <w:r>
        <w:rPr>
          <w:rFonts w:cs="Times New Roman"/>
          <w:i/>
          <w:color w:val="000000"/>
          <w:sz w:val="20"/>
          <w:szCs w:val="20"/>
          <w:lang w:val="it-IT"/>
        </w:rPr>
        <w:t>iruses</w:t>
      </w:r>
      <w:proofErr w:type="spellEnd"/>
      <w:r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r w:rsidRPr="00494D4B">
        <w:rPr>
          <w:rFonts w:cs="Times New Roman"/>
          <w:color w:val="000000"/>
          <w:sz w:val="20"/>
          <w:szCs w:val="20"/>
          <w:lang w:val="it-IT"/>
        </w:rPr>
        <w:t>1,2,3</w:t>
      </w:r>
      <w:r>
        <w:rPr>
          <w:rFonts w:cs="Times New Roman"/>
          <w:color w:val="000000"/>
          <w:sz w:val="20"/>
          <w:szCs w:val="20"/>
          <w:lang w:val="it-IT"/>
        </w:rPr>
        <w:t xml:space="preserve">); </w:t>
      </w:r>
      <w:proofErr w:type="spellStart"/>
      <w:r>
        <w:rPr>
          <w:rFonts w:cs="Times New Roman"/>
          <w:color w:val="000000"/>
          <w:sz w:val="20"/>
          <w:szCs w:val="20"/>
          <w:lang w:val="it-IT"/>
        </w:rPr>
        <w:t>GRSPaV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 xml:space="preserve"> (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Grapevine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Rupestris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Stem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Pitting-associated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V</w:t>
      </w:r>
      <w:r>
        <w:rPr>
          <w:rFonts w:cs="Times New Roman"/>
          <w:i/>
          <w:color w:val="000000"/>
          <w:sz w:val="20"/>
          <w:szCs w:val="20"/>
          <w:lang w:val="it-IT"/>
        </w:rPr>
        <w:t>iruses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>); GYSVd-1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Grapevine Yellow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Speckle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V</w:t>
      </w:r>
      <w:r w:rsidRPr="001C57D6">
        <w:rPr>
          <w:rFonts w:cs="Times New Roman"/>
          <w:i/>
          <w:color w:val="000000"/>
          <w:sz w:val="20"/>
          <w:szCs w:val="20"/>
          <w:lang w:val="it-IT"/>
        </w:rPr>
        <w:t>iroid</w:t>
      </w:r>
      <w:proofErr w:type="spellEnd"/>
      <w:r w:rsidRPr="001C57D6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r w:rsidRPr="00494D4B">
        <w:rPr>
          <w:rFonts w:cs="Times New Roman"/>
          <w:color w:val="000000"/>
          <w:sz w:val="20"/>
          <w:szCs w:val="20"/>
          <w:lang w:val="it-IT"/>
        </w:rPr>
        <w:t>1</w:t>
      </w:r>
      <w:r>
        <w:rPr>
          <w:rFonts w:cs="Times New Roman"/>
          <w:color w:val="000000"/>
          <w:sz w:val="20"/>
          <w:szCs w:val="20"/>
          <w:lang w:val="it-IT"/>
        </w:rPr>
        <w:t xml:space="preserve">); </w:t>
      </w:r>
      <w:proofErr w:type="spellStart"/>
      <w:r>
        <w:rPr>
          <w:rFonts w:cs="Times New Roman"/>
          <w:color w:val="000000"/>
          <w:sz w:val="20"/>
          <w:szCs w:val="20"/>
          <w:lang w:val="it-IT"/>
        </w:rPr>
        <w:t>HSVd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 xml:space="preserve">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Hop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Stunt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V</w:t>
      </w:r>
      <w:r w:rsidRPr="001C57D6">
        <w:rPr>
          <w:rFonts w:cs="Times New Roman"/>
          <w:i/>
          <w:color w:val="000000"/>
          <w:sz w:val="20"/>
          <w:szCs w:val="20"/>
          <w:lang w:val="it-IT"/>
        </w:rPr>
        <w:t>iroid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>); GRVFV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Grapevine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Rupestris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Vein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Feathering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V</w:t>
      </w:r>
      <w:r w:rsidRPr="001C57D6">
        <w:rPr>
          <w:rFonts w:cs="Times New Roman"/>
          <w:i/>
          <w:color w:val="000000"/>
          <w:sz w:val="20"/>
          <w:szCs w:val="20"/>
          <w:lang w:val="it-IT"/>
        </w:rPr>
        <w:t>irus</w:t>
      </w:r>
      <w:r>
        <w:rPr>
          <w:rFonts w:cs="Times New Roman"/>
          <w:color w:val="000000"/>
          <w:sz w:val="20"/>
          <w:szCs w:val="20"/>
          <w:lang w:val="it-IT"/>
        </w:rPr>
        <w:t>) and GSyV-1 (</w:t>
      </w:r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Grapevine </w:t>
      </w:r>
      <w:proofErr w:type="spellStart"/>
      <w:r w:rsidR="005B0688">
        <w:rPr>
          <w:rFonts w:cs="Times New Roman"/>
          <w:i/>
          <w:color w:val="000000"/>
          <w:sz w:val="20"/>
          <w:szCs w:val="20"/>
          <w:lang w:val="it-IT"/>
        </w:rPr>
        <w:t>Syrah</w:t>
      </w:r>
      <w:proofErr w:type="spellEnd"/>
      <w:r w:rsidR="005B0688">
        <w:rPr>
          <w:rFonts w:cs="Times New Roman"/>
          <w:i/>
          <w:color w:val="000000"/>
          <w:sz w:val="20"/>
          <w:szCs w:val="20"/>
          <w:lang w:val="it-IT"/>
        </w:rPr>
        <w:t xml:space="preserve"> V</w:t>
      </w:r>
      <w:r w:rsidRPr="001C57D6">
        <w:rPr>
          <w:rFonts w:cs="Times New Roman"/>
          <w:i/>
          <w:color w:val="000000"/>
          <w:sz w:val="20"/>
          <w:szCs w:val="20"/>
          <w:lang w:val="it-IT"/>
        </w:rPr>
        <w:t xml:space="preserve">irus </w:t>
      </w:r>
      <w:proofErr w:type="gramStart"/>
      <w:r w:rsidRPr="00494D4B">
        <w:rPr>
          <w:rFonts w:cs="Times New Roman"/>
          <w:color w:val="000000"/>
          <w:sz w:val="20"/>
          <w:szCs w:val="20"/>
          <w:lang w:val="it-IT"/>
        </w:rPr>
        <w:t>1</w:t>
      </w:r>
      <w:proofErr w:type="gramEnd"/>
      <w:r>
        <w:rPr>
          <w:rFonts w:cs="Times New Roman"/>
          <w:color w:val="000000"/>
          <w:sz w:val="20"/>
          <w:szCs w:val="20"/>
          <w:lang w:val="it-IT"/>
        </w:rPr>
        <w:t>).</w:t>
      </w:r>
    </w:p>
    <w:p w14:paraId="1B8E7F6B" w14:textId="0633147F" w:rsidR="00D927A8" w:rsidRDefault="00E6301B" w:rsidP="00E6301B">
      <w:pPr>
        <w:keepNext/>
        <w:spacing w:before="0" w:after="0" w:line="276" w:lineRule="auto"/>
        <w:jc w:val="both"/>
        <w:rPr>
          <w:rFonts w:cs="Times New Roman"/>
          <w:color w:val="000000"/>
          <w:sz w:val="20"/>
          <w:szCs w:val="20"/>
          <w:lang w:val="it-IT"/>
        </w:rPr>
      </w:pPr>
      <w:proofErr w:type="spellStart"/>
      <w:proofErr w:type="gramStart"/>
      <w:r w:rsidRPr="00DF7D4F">
        <w:rPr>
          <w:rFonts w:cs="Times New Roman"/>
          <w:color w:val="000000"/>
          <w:sz w:val="20"/>
          <w:szCs w:val="20"/>
          <w:lang w:val="it-IT"/>
        </w:rPr>
        <w:t>as-plants</w:t>
      </w:r>
      <w:proofErr w:type="spellEnd"/>
      <w:proofErr w:type="gram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=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asymptomatic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>; ml–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=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howing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mild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ymptom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>; md–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=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howing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moderate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ymptom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;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v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>–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=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plant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howing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 xml:space="preserve"> severe </w:t>
      </w:r>
      <w:proofErr w:type="spellStart"/>
      <w:r w:rsidRPr="00DF7D4F">
        <w:rPr>
          <w:rFonts w:cs="Times New Roman"/>
          <w:color w:val="000000"/>
          <w:sz w:val="20"/>
          <w:szCs w:val="20"/>
          <w:lang w:val="it-IT"/>
        </w:rPr>
        <w:t>symptoms</w:t>
      </w:r>
      <w:proofErr w:type="spellEnd"/>
      <w:r w:rsidRPr="00DF7D4F">
        <w:rPr>
          <w:rFonts w:cs="Times New Roman"/>
          <w:color w:val="000000"/>
          <w:sz w:val="20"/>
          <w:szCs w:val="20"/>
          <w:lang w:val="it-IT"/>
        </w:rPr>
        <w:t>.</w:t>
      </w:r>
      <w:r>
        <w:rPr>
          <w:rFonts w:cs="Times New Roman"/>
          <w:color w:val="000000"/>
          <w:sz w:val="20"/>
          <w:szCs w:val="20"/>
          <w:lang w:val="it-IT"/>
        </w:rPr>
        <w:t xml:space="preserve"> </w:t>
      </w:r>
    </w:p>
    <w:p w14:paraId="2E441DAC" w14:textId="1DFE3CF7" w:rsidR="00E6301B" w:rsidRPr="00E6301B" w:rsidRDefault="00E6301B" w:rsidP="00E6301B">
      <w:pPr>
        <w:keepNext/>
        <w:spacing w:before="0" w:after="0" w:line="276" w:lineRule="auto"/>
        <w:jc w:val="both"/>
        <w:rPr>
          <w:rFonts w:cs="Times New Roman"/>
          <w:color w:val="000000"/>
          <w:sz w:val="20"/>
          <w:szCs w:val="20"/>
          <w:lang w:val="it-IT"/>
        </w:rPr>
      </w:pPr>
      <w:proofErr w:type="spellStart"/>
      <w:proofErr w:type="gramStart"/>
      <w:r>
        <w:rPr>
          <w:rFonts w:cs="Times New Roman"/>
          <w:color w:val="000000"/>
          <w:sz w:val="20"/>
          <w:szCs w:val="20"/>
          <w:lang w:val="it-IT"/>
        </w:rPr>
        <w:t>nd</w:t>
      </w:r>
      <w:proofErr w:type="spellEnd"/>
      <w:proofErr w:type="gramEnd"/>
      <w:r>
        <w:rPr>
          <w:rFonts w:cs="Times New Roman"/>
          <w:color w:val="000000"/>
          <w:sz w:val="20"/>
          <w:szCs w:val="20"/>
          <w:lang w:val="it-IT"/>
        </w:rPr>
        <w:t xml:space="preserve"> = virus </w:t>
      </w:r>
      <w:proofErr w:type="spellStart"/>
      <w:r>
        <w:rPr>
          <w:rFonts w:cs="Times New Roman"/>
          <w:color w:val="000000"/>
          <w:sz w:val="20"/>
          <w:szCs w:val="20"/>
          <w:lang w:val="it-IT"/>
        </w:rPr>
        <w:t>not</w:t>
      </w:r>
      <w:proofErr w:type="spellEnd"/>
      <w:r>
        <w:rPr>
          <w:rFonts w:cs="Times New Roman"/>
          <w:color w:val="000000"/>
          <w:sz w:val="20"/>
          <w:szCs w:val="20"/>
          <w:lang w:val="it-IT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lang w:val="it-IT"/>
        </w:rPr>
        <w:t>detected</w:t>
      </w:r>
      <w:proofErr w:type="spellEnd"/>
    </w:p>
    <w:sectPr w:rsidR="00E6301B" w:rsidRPr="00E6301B" w:rsidSect="00EA22A0">
      <w:pgSz w:w="16840" w:h="11900" w:orient="landscape"/>
      <w:pgMar w:top="851" w:right="1418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5A4D4" w14:textId="77777777" w:rsidR="00E6301B" w:rsidRDefault="00E6301B" w:rsidP="00E6301B">
      <w:pPr>
        <w:spacing w:before="0" w:after="0"/>
      </w:pPr>
      <w:r>
        <w:separator/>
      </w:r>
    </w:p>
  </w:endnote>
  <w:endnote w:type="continuationSeparator" w:id="0">
    <w:p w14:paraId="4B2C0166" w14:textId="77777777" w:rsidR="00E6301B" w:rsidRDefault="00E6301B" w:rsidP="00E630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462AD" w14:textId="77777777" w:rsidR="00E6301B" w:rsidRDefault="00E6301B" w:rsidP="00E6301B">
      <w:pPr>
        <w:spacing w:before="0" w:after="0"/>
      </w:pPr>
      <w:r>
        <w:separator/>
      </w:r>
    </w:p>
  </w:footnote>
  <w:footnote w:type="continuationSeparator" w:id="0">
    <w:p w14:paraId="360A1B78" w14:textId="77777777" w:rsidR="00E6301B" w:rsidRDefault="00E6301B" w:rsidP="00E6301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DA9"/>
    <w:rsid w:val="00002578"/>
    <w:rsid w:val="0011235E"/>
    <w:rsid w:val="00151836"/>
    <w:rsid w:val="001B3B1A"/>
    <w:rsid w:val="001C57D6"/>
    <w:rsid w:val="0029210F"/>
    <w:rsid w:val="002A37EF"/>
    <w:rsid w:val="0036114B"/>
    <w:rsid w:val="003B4206"/>
    <w:rsid w:val="00464DCD"/>
    <w:rsid w:val="00494D4B"/>
    <w:rsid w:val="005B0688"/>
    <w:rsid w:val="005F5218"/>
    <w:rsid w:val="00624DDC"/>
    <w:rsid w:val="0065437D"/>
    <w:rsid w:val="00787A83"/>
    <w:rsid w:val="00842CCB"/>
    <w:rsid w:val="00915831"/>
    <w:rsid w:val="0095070D"/>
    <w:rsid w:val="00A63E24"/>
    <w:rsid w:val="00B95525"/>
    <w:rsid w:val="00BD5E75"/>
    <w:rsid w:val="00C10E8C"/>
    <w:rsid w:val="00C37456"/>
    <w:rsid w:val="00C90DA9"/>
    <w:rsid w:val="00D927A8"/>
    <w:rsid w:val="00DA2683"/>
    <w:rsid w:val="00DD6FAD"/>
    <w:rsid w:val="00DE43FD"/>
    <w:rsid w:val="00DF7D4F"/>
    <w:rsid w:val="00E2259A"/>
    <w:rsid w:val="00E6301B"/>
    <w:rsid w:val="00EA22A0"/>
    <w:rsid w:val="00F300FC"/>
    <w:rsid w:val="00F57F36"/>
    <w:rsid w:val="00F7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64C7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DD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624DDC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624DDC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olo"/>
    <w:next w:val="Titolo"/>
    <w:qFormat/>
    <w:rsid w:val="00624DD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4DDC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624D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070D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5070D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E6301B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6301B"/>
    <w:rPr>
      <w:rFonts w:ascii="Times New Roman" w:eastAsiaTheme="minorHAnsi" w:hAnsi="Times New Roman"/>
      <w:szCs w:val="22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E6301B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6301B"/>
    <w:rPr>
      <w:rFonts w:ascii="Times New Roman" w:eastAsiaTheme="minorHAnsi" w:hAnsi="Times New Roman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DD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624DDC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624DDC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olo"/>
    <w:next w:val="Titolo"/>
    <w:qFormat/>
    <w:rsid w:val="00624DD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4DDC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624D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070D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5070D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E6301B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6301B"/>
    <w:rPr>
      <w:rFonts w:ascii="Times New Roman" w:eastAsiaTheme="minorHAnsi" w:hAnsi="Times New Roman"/>
      <w:szCs w:val="22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E6301B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6301B"/>
    <w:rPr>
      <w:rFonts w:ascii="Times New Roman" w:eastAsiaTheme="minorHAnsi" w:hAnsi="Times New Roman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E11768DD-4E3F-B746-970E-23058D93B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415</Words>
  <Characters>2370</Characters>
  <Application>Microsoft Macintosh Word</Application>
  <DocSecurity>0</DocSecurity>
  <Lines>19</Lines>
  <Paragraphs>5</Paragraphs>
  <ScaleCrop>false</ScaleCrop>
  <Company>Uniud DISA</Company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usetti</dc:creator>
  <cp:keywords/>
  <dc:description/>
  <cp:lastModifiedBy>Rita Musetti</cp:lastModifiedBy>
  <cp:revision>29</cp:revision>
  <dcterms:created xsi:type="dcterms:W3CDTF">2017-06-22T08:38:00Z</dcterms:created>
  <dcterms:modified xsi:type="dcterms:W3CDTF">2017-11-21T12:31:00Z</dcterms:modified>
</cp:coreProperties>
</file>